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1. Age-standardized mortality rates from leukemia in children from Latin America and the Caribbean in the periods 2000–2005, and 2012-2017, and corresponding percent changes.</w:t>
      </w:r>
    </w:p>
    <w:tbl>
      <w:tblPr>
        <w:tblW w:w="99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275"/>
        <w:gridCol w:w="1293"/>
        <w:gridCol w:w="1698"/>
        <w:gridCol w:w="1322"/>
        <w:gridCol w:w="1150"/>
        <w:gridCol w:w="1794"/>
      </w:tblGrid>
      <w:tr>
        <w:trPr>
          <w:trHeight w:val="329" w:hRule="atLeast"/>
        </w:trPr>
        <w:tc>
          <w:tcPr>
            <w:tcW w:w="1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PE" w:eastAsia="es-PE"/>
              </w:rPr>
              <w:t>Countries</w:t>
            </w:r>
          </w:p>
        </w:tc>
        <w:tc>
          <w:tcPr>
            <w:tcW w:w="4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PE" w:eastAsia="es-PE"/>
              </w:rPr>
              <w:t>Boys</w:t>
            </w:r>
          </w:p>
        </w:tc>
        <w:tc>
          <w:tcPr>
            <w:tcW w:w="4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PE" w:eastAsia="es-PE"/>
              </w:rPr>
              <w:t>Girls</w:t>
            </w:r>
          </w:p>
        </w:tc>
      </w:tr>
      <w:tr>
        <w:trPr>
          <w:trHeight w:val="329" w:hRule="atLeast"/>
        </w:trPr>
        <w:tc>
          <w:tcPr>
            <w:tcW w:w="14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PE" w:eastAsia="es-P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000-0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012-1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%change 2012-17/2000-0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000-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012-17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%change 2012-17/2000-05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Argenti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7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6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8.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4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33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8.4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Brazi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1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5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30.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2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1.5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Chi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3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6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31.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1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10.2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Costa 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6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8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31.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3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5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15.7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Cub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3.2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9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38.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4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13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19.9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Ecuad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3.5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6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24.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9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1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6.2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PE" w:eastAsia="es-PE"/>
              </w:rPr>
              <w:t>Guatema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6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8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32.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4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4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0.6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Mexic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3.9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3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39.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03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10.4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Nicaragu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6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4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7.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6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0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26.6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Panam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4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1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12.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4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9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34.9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Paragua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4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4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42.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3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3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4.1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Peru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6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0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21.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7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19.3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Puerto Ric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0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0.3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69.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0.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0.3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43.4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PE"/>
              </w:rPr>
              <w:t>Urugua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2.0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0.7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63.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0.8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0.6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21.9</w:t>
            </w:r>
          </w:p>
        </w:tc>
      </w:tr>
      <w:tr>
        <w:trPr>
          <w:trHeight w:val="329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PE" w:eastAsia="es-PE"/>
              </w:rPr>
              <w:t>Venezue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3.4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3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60.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1.8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PE" w:eastAsia="es-PE"/>
              </w:rPr>
              <w:t>0.83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55.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16:43:00Z</dcterms:created>
  <dc:creator>J Smith Torres-Roman</dc:creator>
  <dc:description/>
  <cp:keywords/>
  <dc:language>en-US</dc:language>
  <cp:lastModifiedBy>J Smith Torres-Roman</cp:lastModifiedBy>
  <dcterms:modified xsi:type="dcterms:W3CDTF">2020-08-23T16:43:00Z</dcterms:modified>
  <cp:revision>1</cp:revision>
  <dc:subject/>
  <dc:title/>
</cp:coreProperties>
</file>